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7CA3F" w14:textId="24BA01F3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B0336">
        <w:rPr>
          <w:rFonts w:ascii="Times New Roman" w:hAnsi="Times New Roman" w:cs="Times New Roman" w:hint="eastAsia"/>
          <w:b/>
          <w:bCs/>
          <w:sz w:val="20"/>
          <w:szCs w:val="20"/>
        </w:rPr>
        <w:t>upplementary Table</w:t>
      </w:r>
      <w:r w:rsidR="004B00A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3C5D4F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</w:p>
    <w:p w14:paraId="485F020D" w14:textId="727B3DCF" w:rsidR="001B0336" w:rsidRPr="001B0336" w:rsidRDefault="001B0336" w:rsidP="001B033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B0336">
        <w:rPr>
          <w:rFonts w:ascii="Times New Roman" w:hAnsi="Times New Roman" w:cs="Times New Roman"/>
          <w:b/>
          <w:bCs/>
          <w:sz w:val="20"/>
          <w:szCs w:val="20"/>
        </w:rPr>
        <w:t xml:space="preserve">Patients' characteristics </w:t>
      </w:r>
      <w:r w:rsidR="00351571" w:rsidRPr="000A50D9">
        <w:rPr>
          <w:rFonts w:ascii="Times New Roman" w:hAnsi="Times New Roman" w:cs="Times New Roman" w:hint="eastAsia"/>
          <w:b/>
          <w:bCs/>
          <w:sz w:val="20"/>
          <w:szCs w:val="20"/>
        </w:rPr>
        <w:t>(</w:t>
      </w:r>
      <w:r w:rsidR="00351571" w:rsidRPr="000A50D9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A-only cachexia</w:t>
      </w:r>
      <w:r w:rsidR="00351571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 vs A+F cachexia</w:t>
      </w:r>
      <w:r w:rsidR="00351571" w:rsidRPr="000A50D9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)</w:t>
      </w:r>
    </w:p>
    <w:tbl>
      <w:tblPr>
        <w:tblStyle w:val="aa"/>
        <w:tblpPr w:leftFromText="142" w:rightFromText="142" w:vertAnchor="page" w:horzAnchor="margin" w:tblpY="3172"/>
        <w:tblW w:w="8900" w:type="dxa"/>
        <w:tblLayout w:type="fixed"/>
        <w:tblLook w:val="0600" w:firstRow="0" w:lastRow="0" w:firstColumn="0" w:lastColumn="0" w:noHBand="1" w:noVBand="1"/>
      </w:tblPr>
      <w:tblGrid>
        <w:gridCol w:w="4106"/>
        <w:gridCol w:w="1702"/>
        <w:gridCol w:w="1700"/>
        <w:gridCol w:w="1392"/>
      </w:tblGrid>
      <w:tr w:rsidR="001B0336" w:rsidRPr="00544AA8" w14:paraId="4741F4D9" w14:textId="77777777" w:rsidTr="00960A2C">
        <w:trPr>
          <w:trHeight w:val="73"/>
        </w:trPr>
        <w:tc>
          <w:tcPr>
            <w:tcW w:w="4106" w:type="dxa"/>
          </w:tcPr>
          <w:p w14:paraId="5EB521B8" w14:textId="77777777" w:rsidR="001B0336" w:rsidRPr="00544AA8" w:rsidRDefault="001B0336" w:rsidP="00960A2C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544AA8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02" w:type="dxa"/>
          </w:tcPr>
          <w:p w14:paraId="324078E5" w14:textId="2D561187" w:rsidR="001B0336" w:rsidRPr="00544AA8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A-only cachexia </w:t>
            </w:r>
          </w:p>
          <w:p w14:paraId="6E6AC37A" w14:textId="77777777" w:rsidR="001B0336" w:rsidRPr="00544AA8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n=119</w:t>
            </w:r>
          </w:p>
        </w:tc>
        <w:tc>
          <w:tcPr>
            <w:tcW w:w="1700" w:type="dxa"/>
            <w:hideMark/>
          </w:tcPr>
          <w:p w14:paraId="1A431180" w14:textId="42C4F1A4" w:rsidR="001B0336" w:rsidRPr="00544AA8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A+F cachexia</w:t>
            </w:r>
          </w:p>
          <w:p w14:paraId="1A032BFA" w14:textId="77777777" w:rsidR="001B0336" w:rsidRPr="00544AA8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544AA8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=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9</w:t>
            </w:r>
          </w:p>
        </w:tc>
        <w:tc>
          <w:tcPr>
            <w:tcW w:w="1392" w:type="dxa"/>
          </w:tcPr>
          <w:p w14:paraId="06BACC72" w14:textId="77777777" w:rsidR="001B0336" w:rsidRPr="00594C7B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594C7B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p-value</w:t>
            </w:r>
          </w:p>
        </w:tc>
      </w:tr>
      <w:tr w:rsidR="001B0336" w:rsidRPr="006E2AFD" w14:paraId="106C6D33" w14:textId="77777777" w:rsidTr="00960A2C">
        <w:trPr>
          <w:trHeight w:val="582"/>
        </w:trPr>
        <w:tc>
          <w:tcPr>
            <w:tcW w:w="4106" w:type="dxa"/>
          </w:tcPr>
          <w:p w14:paraId="485B14F4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A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ge, y</w:t>
            </w:r>
          </w:p>
          <w:p w14:paraId="693FB299" w14:textId="77777777" w:rsidR="001B0336" w:rsidRPr="00710A69" w:rsidRDefault="001B0336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edian (range)</w:t>
            </w:r>
          </w:p>
        </w:tc>
        <w:tc>
          <w:tcPr>
            <w:tcW w:w="1702" w:type="dxa"/>
          </w:tcPr>
          <w:p w14:paraId="4BB38F3E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428B1A6F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9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6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0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700" w:type="dxa"/>
            <w:hideMark/>
          </w:tcPr>
          <w:p w14:paraId="6D81F727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2DF38369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71 [4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-8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92" w:type="dxa"/>
          </w:tcPr>
          <w:p w14:paraId="720530E1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4C310A7E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329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568</w:t>
            </w:r>
          </w:p>
        </w:tc>
      </w:tr>
      <w:tr w:rsidR="001B0336" w:rsidRPr="006E2AFD" w14:paraId="26074436" w14:textId="77777777" w:rsidTr="00960A2C">
        <w:trPr>
          <w:trHeight w:val="782"/>
        </w:trPr>
        <w:tc>
          <w:tcPr>
            <w:tcW w:w="4106" w:type="dxa"/>
          </w:tcPr>
          <w:p w14:paraId="2AA606CF" w14:textId="77777777" w:rsidR="001B0336" w:rsidRPr="00710A6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Sex</w:t>
            </w:r>
          </w:p>
          <w:p w14:paraId="3E5FFF67" w14:textId="77777777" w:rsidR="001B0336" w:rsidRPr="00710A6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710A69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10A69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  <w:p w14:paraId="03D5E1D9" w14:textId="77777777" w:rsidR="001B0336" w:rsidRPr="00710A69" w:rsidRDefault="001B0336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710A69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702" w:type="dxa"/>
          </w:tcPr>
          <w:p w14:paraId="3F45E3A0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773A47E4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3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7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1E4DCB5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6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1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00" w:type="dxa"/>
            <w:hideMark/>
          </w:tcPr>
          <w:p w14:paraId="13F3CE5E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0B40B1FC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2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5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4BF8CF1D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4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92" w:type="dxa"/>
          </w:tcPr>
          <w:p w14:paraId="232E58B7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440E1B67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294</w:t>
            </w:r>
          </w:p>
          <w:p w14:paraId="6C3E1DB9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B0336" w:rsidRPr="003C3B6F" w14:paraId="2732F077" w14:textId="77777777" w:rsidTr="00960A2C">
        <w:trPr>
          <w:trHeight w:val="820"/>
        </w:trPr>
        <w:tc>
          <w:tcPr>
            <w:tcW w:w="4106" w:type="dxa"/>
          </w:tcPr>
          <w:p w14:paraId="7FD084C9" w14:textId="77777777" w:rsidR="001B0336" w:rsidRPr="00710A6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10A69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ECOG PS</w:t>
            </w:r>
          </w:p>
          <w:p w14:paraId="7D83038F" w14:textId="77777777" w:rsidR="001B0336" w:rsidRPr="00710A69" w:rsidRDefault="001B0336" w:rsidP="00960A2C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10A69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-1</w:t>
            </w:r>
          </w:p>
          <w:p w14:paraId="262C7E8F" w14:textId="77777777" w:rsidR="001B0336" w:rsidRPr="00EA1BD1" w:rsidRDefault="001B0336" w:rsidP="00960A2C">
            <w:pPr>
              <w:widowControl/>
              <w:shd w:val="clear" w:color="auto" w:fill="FFFFFF"/>
              <w:ind w:firstLineChars="150" w:firstLine="301"/>
              <w:jc w:val="left"/>
              <w:outlineLvl w:val="0"/>
              <w:rPr>
                <w:rFonts w:ascii="Times New Roman" w:eastAsia="ＭＳ Ｐゴシック" w:hAnsi="Times New Roman" w:cs="Times New Roman"/>
                <w:b/>
                <w:bCs/>
                <w:color w:val="404040"/>
                <w:kern w:val="36"/>
                <w:sz w:val="20"/>
                <w:szCs w:val="20"/>
              </w:rPr>
            </w:pPr>
            <w:r w:rsidRPr="00EA1BD1">
              <w:rPr>
                <w:rFonts w:ascii="Times New Roman" w:eastAsia="ＭＳ Ｐゴシック" w:hAnsi="Times New Roman" w:cs="Times New Roman"/>
                <w:b/>
                <w:bCs/>
                <w:color w:val="404040"/>
                <w:kern w:val="36"/>
                <w:sz w:val="20"/>
                <w:szCs w:val="20"/>
              </w:rPr>
              <w:t xml:space="preserve">≥ </w:t>
            </w:r>
            <w:r w:rsidRPr="00EA1BD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702" w:type="dxa"/>
          </w:tcPr>
          <w:p w14:paraId="1400064C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5FFE5CFC" w14:textId="77777777" w:rsidR="001B0336" w:rsidRPr="003C3B6F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0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4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3C422569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9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6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50A1FC45" w14:textId="77777777" w:rsidR="001B0336" w:rsidRPr="003C3B6F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7157B5B6" w14:textId="77777777" w:rsidR="001B0336" w:rsidRPr="003C3B6F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2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5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4CE2EE5E" w14:textId="77777777" w:rsidR="001B0336" w:rsidRPr="003C3B6F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7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4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92" w:type="dxa"/>
          </w:tcPr>
          <w:p w14:paraId="38DF71AD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6F18D868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012</w:t>
            </w:r>
          </w:p>
        </w:tc>
      </w:tr>
      <w:tr w:rsidR="001B0336" w:rsidRPr="003C3B6F" w14:paraId="3C6DB567" w14:textId="77777777" w:rsidTr="00960A2C">
        <w:trPr>
          <w:trHeight w:val="418"/>
        </w:trPr>
        <w:tc>
          <w:tcPr>
            <w:tcW w:w="4106" w:type="dxa"/>
          </w:tcPr>
          <w:p w14:paraId="683FC13F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BMI (kg/m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02" w:type="dxa"/>
          </w:tcPr>
          <w:p w14:paraId="70E57AAE" w14:textId="77777777" w:rsidR="001B0336" w:rsidRPr="001422B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5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[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3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7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6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1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700" w:type="dxa"/>
          </w:tcPr>
          <w:p w14:paraId="2EA05B86" w14:textId="77777777" w:rsidR="001B0336" w:rsidRPr="001422B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7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1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[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4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9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3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92" w:type="dxa"/>
          </w:tcPr>
          <w:p w14:paraId="58E3F653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1B0336" w:rsidRPr="003C3B6F" w14:paraId="2263CB68" w14:textId="77777777" w:rsidTr="00960A2C">
        <w:trPr>
          <w:trHeight w:val="426"/>
        </w:trPr>
        <w:tc>
          <w:tcPr>
            <w:tcW w:w="4106" w:type="dxa"/>
          </w:tcPr>
          <w:p w14:paraId="57D515CB" w14:textId="77777777" w:rsidR="001B0336" w:rsidRPr="00710A6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Body weight loss (%)</w:t>
            </w:r>
          </w:p>
        </w:tc>
        <w:tc>
          <w:tcPr>
            <w:tcW w:w="1702" w:type="dxa"/>
          </w:tcPr>
          <w:p w14:paraId="24B203BC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.0 [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0-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0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700" w:type="dxa"/>
          </w:tcPr>
          <w:p w14:paraId="5C4607DB" w14:textId="77777777" w:rsidR="001B0336" w:rsidRPr="003C3B6F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.0 [2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0-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0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92" w:type="dxa"/>
          </w:tcPr>
          <w:p w14:paraId="05A83E1E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1B0336" w:rsidRPr="003C3B6F" w14:paraId="75CA881D" w14:textId="77777777" w:rsidTr="00960A2C">
        <w:trPr>
          <w:trHeight w:val="398"/>
        </w:trPr>
        <w:tc>
          <w:tcPr>
            <w:tcW w:w="4106" w:type="dxa"/>
          </w:tcPr>
          <w:p w14:paraId="697F2BB2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RP (mg/dl)</w:t>
            </w:r>
          </w:p>
        </w:tc>
        <w:tc>
          <w:tcPr>
            <w:tcW w:w="1702" w:type="dxa"/>
          </w:tcPr>
          <w:p w14:paraId="4EBC407A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[0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2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700" w:type="dxa"/>
          </w:tcPr>
          <w:p w14:paraId="270268FB" w14:textId="77777777" w:rsidR="001B0336" w:rsidRPr="003C3B6F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[0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9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92" w:type="dxa"/>
          </w:tcPr>
          <w:p w14:paraId="228224CD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017</w:t>
            </w:r>
          </w:p>
        </w:tc>
      </w:tr>
      <w:tr w:rsidR="001B0336" w:rsidRPr="003C3B6F" w14:paraId="2F636D78" w14:textId="77777777" w:rsidTr="00960A2C">
        <w:trPr>
          <w:trHeight w:val="64"/>
        </w:trPr>
        <w:tc>
          <w:tcPr>
            <w:tcW w:w="4106" w:type="dxa"/>
          </w:tcPr>
          <w:p w14:paraId="75D4B0DA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Smoking history</w:t>
            </w:r>
          </w:p>
          <w:p w14:paraId="7B917FD2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     Yes </w:t>
            </w:r>
          </w:p>
          <w:p w14:paraId="17E19965" w14:textId="77777777" w:rsidR="001B0336" w:rsidRPr="00710A6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     No</w:t>
            </w:r>
          </w:p>
        </w:tc>
        <w:tc>
          <w:tcPr>
            <w:tcW w:w="1702" w:type="dxa"/>
          </w:tcPr>
          <w:p w14:paraId="44C68624" w14:textId="77777777" w:rsidR="001B0336" w:rsidRPr="00371C33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0F14F3BD" w14:textId="77777777" w:rsidR="001B0336" w:rsidRPr="00371C33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5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8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31D75947" w14:textId="77777777" w:rsidR="001B0336" w:rsidRPr="00371C33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2D88B470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707EF6A4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4 (89.8)</w:t>
            </w:r>
          </w:p>
          <w:p w14:paraId="51C8D622" w14:textId="77777777" w:rsidR="001B0336" w:rsidRPr="003C3B6F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 (10.2)</w:t>
            </w:r>
          </w:p>
        </w:tc>
        <w:tc>
          <w:tcPr>
            <w:tcW w:w="1392" w:type="dxa"/>
          </w:tcPr>
          <w:p w14:paraId="20CBA734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3FDA28FE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.000</w:t>
            </w:r>
          </w:p>
        </w:tc>
      </w:tr>
      <w:tr w:rsidR="001B0336" w:rsidRPr="006E2AFD" w14:paraId="3476ABFD" w14:textId="77777777" w:rsidTr="00960A2C">
        <w:trPr>
          <w:trHeight w:val="839"/>
        </w:trPr>
        <w:tc>
          <w:tcPr>
            <w:tcW w:w="4106" w:type="dxa"/>
          </w:tcPr>
          <w:p w14:paraId="146B5C3A" w14:textId="77777777" w:rsidR="001B0336" w:rsidRPr="00C73F6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tage</w:t>
            </w:r>
          </w:p>
          <w:p w14:paraId="75BDE96B" w14:textId="77777777" w:rsidR="001B0336" w:rsidRPr="00C73F65" w:rsidRDefault="001B0336" w:rsidP="00960A2C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IV</w:t>
            </w:r>
          </w:p>
          <w:p w14:paraId="11B0B199" w14:textId="77777777" w:rsidR="001B0336" w:rsidRPr="00C73F65" w:rsidRDefault="001B0336" w:rsidP="00960A2C">
            <w:pPr>
              <w:widowControl/>
              <w:ind w:leftChars="50" w:left="105" w:firstLineChars="100" w:firstLine="2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ostoperative recurrence</w:t>
            </w:r>
          </w:p>
        </w:tc>
        <w:tc>
          <w:tcPr>
            <w:tcW w:w="1702" w:type="dxa"/>
          </w:tcPr>
          <w:p w14:paraId="4299FAA5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28317165" w14:textId="77777777" w:rsidR="001B0336" w:rsidRPr="00A23F1C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0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0BD80749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799C3BF4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79B507EF" w14:textId="77777777" w:rsidR="001B0336" w:rsidRPr="00A23F1C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3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7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8)</w:t>
            </w:r>
          </w:p>
          <w:p w14:paraId="30FE4540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6 (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2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92" w:type="dxa"/>
          </w:tcPr>
          <w:p w14:paraId="25B3719B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701A1A7A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579</w:t>
            </w:r>
          </w:p>
        </w:tc>
      </w:tr>
      <w:tr w:rsidR="001B0336" w:rsidRPr="006E2AFD" w14:paraId="365A6AFE" w14:textId="77777777" w:rsidTr="00960A2C">
        <w:trPr>
          <w:trHeight w:val="841"/>
        </w:trPr>
        <w:tc>
          <w:tcPr>
            <w:tcW w:w="4106" w:type="dxa"/>
          </w:tcPr>
          <w:p w14:paraId="47B0D184" w14:textId="77777777" w:rsidR="001B0336" w:rsidRPr="00C73F6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Histology</w:t>
            </w:r>
          </w:p>
          <w:p w14:paraId="65628F2A" w14:textId="77777777" w:rsidR="001B0336" w:rsidRPr="00C73F6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Squamous cell carcinoma</w:t>
            </w:r>
          </w:p>
          <w:p w14:paraId="111B32C6" w14:textId="77777777" w:rsidR="001B0336" w:rsidRPr="00C73F65" w:rsidRDefault="001B0336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deno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arcinoma</w:t>
            </w:r>
          </w:p>
          <w:p w14:paraId="5B779AB6" w14:textId="77777777" w:rsidR="001B0336" w:rsidRPr="00C73F65" w:rsidRDefault="001B0336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Others</w:t>
            </w:r>
          </w:p>
        </w:tc>
        <w:tc>
          <w:tcPr>
            <w:tcW w:w="1702" w:type="dxa"/>
          </w:tcPr>
          <w:p w14:paraId="16772E95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7542C445" w14:textId="77777777" w:rsidR="001B0336" w:rsidRPr="00686D22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5 (3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D708979" w14:textId="77777777" w:rsidR="001B0336" w:rsidRPr="00686D22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6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7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0156AAEC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00" w:type="dxa"/>
            <w:hideMark/>
          </w:tcPr>
          <w:p w14:paraId="74E7C98B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7B2BC0F8" w14:textId="77777777" w:rsidR="001B0336" w:rsidRPr="00686D22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3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6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5896EFFD" w14:textId="77777777" w:rsidR="001B0336" w:rsidRPr="00686D22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9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9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2)</w:t>
            </w:r>
          </w:p>
          <w:p w14:paraId="3181AD87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 (14.3)</w:t>
            </w:r>
          </w:p>
        </w:tc>
        <w:tc>
          <w:tcPr>
            <w:tcW w:w="1392" w:type="dxa"/>
          </w:tcPr>
          <w:p w14:paraId="56EAEE1B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0DBD6864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315</w:t>
            </w:r>
          </w:p>
        </w:tc>
      </w:tr>
      <w:tr w:rsidR="001B0336" w:rsidRPr="006E2AFD" w14:paraId="29BA260C" w14:textId="77777777" w:rsidTr="00960A2C">
        <w:trPr>
          <w:trHeight w:val="841"/>
        </w:trPr>
        <w:tc>
          <w:tcPr>
            <w:tcW w:w="4106" w:type="dxa"/>
          </w:tcPr>
          <w:p w14:paraId="45C7619F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Driver gene alteration</w:t>
            </w:r>
          </w:p>
          <w:p w14:paraId="0CF8F851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 EGFR</w:t>
            </w:r>
          </w:p>
          <w:p w14:paraId="465AEFF3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 ALK</w:t>
            </w:r>
          </w:p>
          <w:p w14:paraId="29B423C8" w14:textId="77777777" w:rsidR="001B0336" w:rsidRPr="00710A6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 ROS1</w:t>
            </w:r>
          </w:p>
        </w:tc>
        <w:tc>
          <w:tcPr>
            <w:tcW w:w="1702" w:type="dxa"/>
          </w:tcPr>
          <w:p w14:paraId="7ECD75B6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2B29C0F4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 (1.7)</w:t>
            </w:r>
          </w:p>
          <w:p w14:paraId="7BDC119A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 (1.7)</w:t>
            </w:r>
          </w:p>
          <w:p w14:paraId="449C2D4B" w14:textId="77777777" w:rsidR="001B0336" w:rsidRPr="00520504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0" w:type="dxa"/>
          </w:tcPr>
          <w:p w14:paraId="368262E6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4318E46D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 (8.2)</w:t>
            </w:r>
          </w:p>
          <w:p w14:paraId="2CFFFF64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73F57857" w14:textId="77777777" w:rsidR="001B0336" w:rsidRPr="00520504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392" w:type="dxa"/>
          </w:tcPr>
          <w:p w14:paraId="2B1699B8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1D13E1EA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061</w:t>
            </w:r>
          </w:p>
          <w:p w14:paraId="1ECE9F15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.000</w:t>
            </w:r>
          </w:p>
          <w:p w14:paraId="77B9B0A2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</w:tr>
      <w:tr w:rsidR="001B0336" w:rsidRPr="006E2AFD" w14:paraId="0605E135" w14:textId="77777777" w:rsidTr="00960A2C">
        <w:trPr>
          <w:trHeight w:val="391"/>
        </w:trPr>
        <w:tc>
          <w:tcPr>
            <w:tcW w:w="4106" w:type="dxa"/>
          </w:tcPr>
          <w:p w14:paraId="6552631D" w14:textId="77777777" w:rsidR="001B0336" w:rsidRPr="00710A6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L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iver metastasis</w:t>
            </w:r>
          </w:p>
        </w:tc>
        <w:tc>
          <w:tcPr>
            <w:tcW w:w="1702" w:type="dxa"/>
          </w:tcPr>
          <w:p w14:paraId="24B137B0" w14:textId="77777777" w:rsidR="001B0336" w:rsidRPr="00686D22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8 (2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0" w:type="dxa"/>
            <w:hideMark/>
          </w:tcPr>
          <w:p w14:paraId="3DB220D9" w14:textId="77777777" w:rsidR="001B0336" w:rsidRPr="00686D22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7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14.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92" w:type="dxa"/>
          </w:tcPr>
          <w:p w14:paraId="75A2EA5D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.214</w:t>
            </w:r>
          </w:p>
        </w:tc>
      </w:tr>
      <w:tr w:rsidR="001B0336" w:rsidRPr="006E2AFD" w14:paraId="32B1F480" w14:textId="77777777" w:rsidTr="00960A2C">
        <w:trPr>
          <w:trHeight w:val="428"/>
        </w:trPr>
        <w:tc>
          <w:tcPr>
            <w:tcW w:w="4106" w:type="dxa"/>
          </w:tcPr>
          <w:p w14:paraId="2A9D65A1" w14:textId="77777777" w:rsidR="001B0336" w:rsidRPr="00C73F6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B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rain metastasis</w:t>
            </w:r>
          </w:p>
        </w:tc>
        <w:tc>
          <w:tcPr>
            <w:tcW w:w="1702" w:type="dxa"/>
          </w:tcPr>
          <w:p w14:paraId="73508DE1" w14:textId="77777777" w:rsidR="001B0336" w:rsidRPr="00686D22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.1)</w:t>
            </w:r>
          </w:p>
        </w:tc>
        <w:tc>
          <w:tcPr>
            <w:tcW w:w="1700" w:type="dxa"/>
          </w:tcPr>
          <w:p w14:paraId="745FDA02" w14:textId="77777777" w:rsidR="001B0336" w:rsidRPr="00686D22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7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4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92" w:type="dxa"/>
          </w:tcPr>
          <w:p w14:paraId="1C3B86E0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.432</w:t>
            </w:r>
          </w:p>
        </w:tc>
      </w:tr>
      <w:tr w:rsidR="001B0336" w:rsidRPr="006E2AFD" w14:paraId="1ECE70FC" w14:textId="77777777" w:rsidTr="00960A2C">
        <w:trPr>
          <w:trHeight w:val="810"/>
        </w:trPr>
        <w:tc>
          <w:tcPr>
            <w:tcW w:w="4106" w:type="dxa"/>
          </w:tcPr>
          <w:p w14:paraId="6FFDA405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Programmed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cell death ligand 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%</w:t>
            </w:r>
          </w:p>
          <w:p w14:paraId="708A45A1" w14:textId="77777777" w:rsidR="001B0336" w:rsidRDefault="001B0336" w:rsidP="00960A2C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-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  <w:p w14:paraId="039E2E66" w14:textId="77777777" w:rsidR="001B0336" w:rsidRPr="00201ED5" w:rsidRDefault="001B0336" w:rsidP="00960A2C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404040"/>
                <w:kern w:val="36"/>
                <w:sz w:val="20"/>
                <w:szCs w:val="20"/>
              </w:rPr>
              <w:lastRenderedPageBreak/>
              <w:t>9</w:t>
            </w:r>
            <w:r>
              <w:rPr>
                <w:rFonts w:ascii="Times New Roman" w:eastAsia="ＭＳ Ｐゴシック" w:hAnsi="Times New Roman" w:cs="Times New Roman"/>
                <w:color w:val="404040"/>
                <w:kern w:val="36"/>
                <w:sz w:val="20"/>
                <w:szCs w:val="20"/>
              </w:rPr>
              <w:t>0-100</w:t>
            </w:r>
          </w:p>
        </w:tc>
        <w:tc>
          <w:tcPr>
            <w:tcW w:w="1702" w:type="dxa"/>
          </w:tcPr>
          <w:p w14:paraId="6666AABC" w14:textId="77777777" w:rsidR="001B0336" w:rsidRPr="00462B6E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0BB0EA88" w14:textId="77777777" w:rsidR="001B0336" w:rsidRPr="00462B6E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0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D221D07" w14:textId="77777777" w:rsidR="001B0336" w:rsidRPr="00462B6E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lastRenderedPageBreak/>
              <w:t>47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9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00" w:type="dxa"/>
            <w:hideMark/>
          </w:tcPr>
          <w:p w14:paraId="40C0632B" w14:textId="77777777" w:rsidR="001B0336" w:rsidRPr="00462B6E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2FA9495B" w14:textId="77777777" w:rsidR="001B0336" w:rsidRPr="00462B6E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0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1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0C6FEEA5" w14:textId="77777777" w:rsidR="001B0336" w:rsidRPr="00462B6E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lastRenderedPageBreak/>
              <w:t>1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9 (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8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92" w:type="dxa"/>
          </w:tcPr>
          <w:p w14:paraId="3D22E777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7F168A8E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.000</w:t>
            </w:r>
          </w:p>
        </w:tc>
      </w:tr>
      <w:tr w:rsidR="001B0336" w:rsidRPr="006E2AFD" w14:paraId="42AC7930" w14:textId="77777777" w:rsidTr="00960A2C">
        <w:trPr>
          <w:trHeight w:val="1073"/>
        </w:trPr>
        <w:tc>
          <w:tcPr>
            <w:tcW w:w="4106" w:type="dxa"/>
          </w:tcPr>
          <w:p w14:paraId="70D12FB6" w14:textId="77777777" w:rsidR="001B0336" w:rsidRPr="00710A6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reatment regimen</w:t>
            </w:r>
          </w:p>
          <w:p w14:paraId="242053DA" w14:textId="77777777" w:rsidR="001B0336" w:rsidRPr="00710A69" w:rsidRDefault="001B0336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embrolizumab monotherapy</w:t>
            </w:r>
          </w:p>
          <w:p w14:paraId="073D9A0E" w14:textId="77777777" w:rsidR="001B0336" w:rsidRPr="00710A69" w:rsidRDefault="001B0336" w:rsidP="00960A2C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Chemoimmunotherap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702" w:type="dxa"/>
          </w:tcPr>
          <w:p w14:paraId="614BC5FA" w14:textId="77777777" w:rsidR="001B0336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</w:p>
          <w:p w14:paraId="32F6FF2F" w14:textId="77777777" w:rsidR="001B0336" w:rsidRPr="00462B6E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60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)</w:t>
            </w:r>
          </w:p>
          <w:p w14:paraId="48A86F1D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47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9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0" w:type="dxa"/>
            <w:hideMark/>
          </w:tcPr>
          <w:p w14:paraId="00BB787E" w14:textId="77777777" w:rsidR="001B0336" w:rsidRPr="00A823E5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</w:p>
          <w:p w14:paraId="330A1BCB" w14:textId="77777777" w:rsidR="001B0336" w:rsidRPr="00462B6E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0 (61.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  <w:p w14:paraId="25D9000F" w14:textId="77777777" w:rsidR="001B0336" w:rsidRPr="00DF664B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9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38.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8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92" w:type="dxa"/>
          </w:tcPr>
          <w:p w14:paraId="10E3FF1B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</w:p>
          <w:p w14:paraId="15BE5AC2" w14:textId="77777777" w:rsidR="001B0336" w:rsidRPr="009E5329" w:rsidRDefault="001B0336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9E5329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</w:tbl>
    <w:p w14:paraId="304155DB" w14:textId="77777777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B7B5AB" w14:textId="77777777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7929A6" w14:textId="77777777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2B32BD" w14:textId="77777777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E46C1F" w14:textId="6263B2AF" w:rsidR="00D368BB" w:rsidRPr="001B0336" w:rsidRDefault="00D368BB" w:rsidP="00D368BB">
      <w:pPr>
        <w:spacing w:line="480" w:lineRule="auto"/>
        <w:rPr>
          <w:sz w:val="20"/>
          <w:szCs w:val="20"/>
        </w:rPr>
      </w:pPr>
      <w:r w:rsidRPr="001B0336">
        <w:rPr>
          <w:rFonts w:ascii="Times New Roman" w:hAnsi="Times New Roman" w:cs="Times New Roman" w:hint="eastAsia"/>
          <w:sz w:val="20"/>
          <w:szCs w:val="20"/>
        </w:rPr>
        <w:t xml:space="preserve">AWGC, </w:t>
      </w:r>
      <w:r w:rsidRPr="001B0336">
        <w:rPr>
          <w:rFonts w:ascii="Times New Roman" w:hAnsi="Times New Roman" w:cs="Times New Roman"/>
          <w:sz w:val="20"/>
          <w:szCs w:val="20"/>
        </w:rPr>
        <w:t>Asian Working Group for Cachexia</w:t>
      </w:r>
      <w:r w:rsidRPr="001B0336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1B0336" w:rsidRPr="000A50D9">
        <w:rPr>
          <w:rFonts w:ascii="Times New Roman" w:hAnsi="Times New Roman" w:cs="Times New Roman" w:hint="eastAsia"/>
          <w:sz w:val="20"/>
          <w:szCs w:val="20"/>
        </w:rPr>
        <w:t xml:space="preserve">A-only cachexia, AWGC-only cachexia; </w:t>
      </w:r>
      <w:r w:rsidRPr="001B0336">
        <w:rPr>
          <w:rFonts w:ascii="Times New Roman" w:hAnsi="Times New Roman" w:cs="Times New Roman" w:hint="eastAsia"/>
          <w:sz w:val="20"/>
          <w:szCs w:val="20"/>
        </w:rPr>
        <w:t>A+F cachexia, AWGC + Fearon</w:t>
      </w:r>
      <w:r w:rsidRPr="001B0336">
        <w:rPr>
          <w:rFonts w:ascii="Times New Roman" w:hAnsi="Times New Roman" w:cs="Times New Roman"/>
          <w:sz w:val="20"/>
          <w:szCs w:val="20"/>
        </w:rPr>
        <w:t>’</w:t>
      </w:r>
      <w:r w:rsidRPr="001B0336">
        <w:rPr>
          <w:rFonts w:ascii="Times New Roman" w:hAnsi="Times New Roman" w:cs="Times New Roman" w:hint="eastAsia"/>
          <w:sz w:val="20"/>
          <w:szCs w:val="20"/>
        </w:rPr>
        <w:t xml:space="preserve">s cachexia; </w:t>
      </w:r>
      <w:r w:rsidRPr="001B0336">
        <w:rPr>
          <w:rFonts w:ascii="Times New Roman" w:hAnsi="Times New Roman" w:cs="Times New Roman"/>
          <w:sz w:val="20"/>
          <w:szCs w:val="20"/>
        </w:rPr>
        <w:t>ECOG-</w:t>
      </w:r>
      <w:r w:rsidRPr="001B0336">
        <w:rPr>
          <w:rFonts w:ascii="Times New Roman" w:eastAsia="ＭＳ 明朝" w:hAnsi="Times New Roman" w:cs="Times New Roman"/>
          <w:sz w:val="20"/>
          <w:szCs w:val="20"/>
        </w:rPr>
        <w:t>PS, Eastern Cooperative Oncology Group performance status;</w:t>
      </w:r>
      <w:r w:rsidRPr="001B0336">
        <w:rPr>
          <w:rFonts w:ascii="Times New Roman" w:eastAsia="ＭＳ 明朝" w:hAnsi="Times New Roman" w:cs="Times New Roman" w:hint="eastAsia"/>
          <w:sz w:val="20"/>
          <w:szCs w:val="20"/>
        </w:rPr>
        <w:t xml:space="preserve"> BMI, Body mass index; EGFR,</w:t>
      </w:r>
      <w:r w:rsidRPr="001B0336">
        <w:rPr>
          <w:rFonts w:ascii="Times New Roman" w:eastAsia="ＭＳ 明朝" w:hAnsi="Times New Roman" w:cs="Times New Roman"/>
          <w:sz w:val="20"/>
          <w:szCs w:val="20"/>
        </w:rPr>
        <w:t xml:space="preserve"> Epidermal Growth Factor Receptor</w:t>
      </w:r>
      <w:r w:rsidRPr="001B0336">
        <w:rPr>
          <w:rFonts w:ascii="Times New Roman" w:eastAsia="ＭＳ 明朝" w:hAnsi="Times New Roman" w:cs="Times New Roman" w:hint="eastAsia"/>
          <w:sz w:val="20"/>
          <w:szCs w:val="20"/>
        </w:rPr>
        <w:t xml:space="preserve">; ALK, </w:t>
      </w:r>
      <w:r w:rsidRPr="001B0336">
        <w:rPr>
          <w:rFonts w:ascii="Times New Roman" w:eastAsia="ＭＳ 明朝" w:hAnsi="Times New Roman" w:cs="Times New Roman"/>
          <w:sz w:val="20"/>
          <w:szCs w:val="20"/>
        </w:rPr>
        <w:t>Anaplastic Lymphoma Kinase</w:t>
      </w:r>
      <w:r w:rsidRPr="001B0336">
        <w:rPr>
          <w:rFonts w:ascii="Times New Roman" w:eastAsia="ＭＳ 明朝" w:hAnsi="Times New Roman" w:cs="Times New Roman" w:hint="eastAsia"/>
          <w:sz w:val="20"/>
          <w:szCs w:val="20"/>
        </w:rPr>
        <w:t xml:space="preserve">; ROS1, </w:t>
      </w:r>
      <w:r w:rsidRPr="001B0336">
        <w:rPr>
          <w:rFonts w:ascii="Times New Roman" w:eastAsia="ＭＳ 明朝" w:hAnsi="Times New Roman" w:cs="Times New Roman"/>
          <w:sz w:val="20"/>
          <w:szCs w:val="20"/>
        </w:rPr>
        <w:t>Receptor Oncogene Serine/threonine kinase 1</w:t>
      </w:r>
    </w:p>
    <w:p w14:paraId="037C1749" w14:textId="77777777" w:rsidR="00D368BB" w:rsidRPr="00D368BB" w:rsidRDefault="00D368BB"/>
    <w:p w14:paraId="79FC506E" w14:textId="77777777" w:rsidR="00D368BB" w:rsidRDefault="00D368BB"/>
    <w:p w14:paraId="145BCD6C" w14:textId="77777777" w:rsidR="00D368BB" w:rsidRDefault="00D368BB"/>
    <w:sectPr w:rsidR="00D368BB" w:rsidSect="00DF664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9D8F7" w14:textId="77777777" w:rsidR="009A2CA5" w:rsidRDefault="009A2CA5" w:rsidP="00286501">
      <w:r>
        <w:separator/>
      </w:r>
    </w:p>
  </w:endnote>
  <w:endnote w:type="continuationSeparator" w:id="0">
    <w:p w14:paraId="68E006C7" w14:textId="77777777" w:rsidR="009A2CA5" w:rsidRDefault="009A2CA5" w:rsidP="00286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BC80C" w14:textId="77777777" w:rsidR="009A2CA5" w:rsidRDefault="009A2CA5" w:rsidP="00286501">
      <w:r>
        <w:separator/>
      </w:r>
    </w:p>
  </w:footnote>
  <w:footnote w:type="continuationSeparator" w:id="0">
    <w:p w14:paraId="245613A6" w14:textId="77777777" w:rsidR="009A2CA5" w:rsidRDefault="009A2CA5" w:rsidP="00286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4B"/>
    <w:rsid w:val="00111198"/>
    <w:rsid w:val="001B0336"/>
    <w:rsid w:val="00286501"/>
    <w:rsid w:val="002B4F3C"/>
    <w:rsid w:val="002F07EB"/>
    <w:rsid w:val="00351571"/>
    <w:rsid w:val="003577BA"/>
    <w:rsid w:val="003B5291"/>
    <w:rsid w:val="003C5D4F"/>
    <w:rsid w:val="00470D7B"/>
    <w:rsid w:val="004B00A6"/>
    <w:rsid w:val="00594C7B"/>
    <w:rsid w:val="00671F73"/>
    <w:rsid w:val="0068524F"/>
    <w:rsid w:val="0082219E"/>
    <w:rsid w:val="008348C7"/>
    <w:rsid w:val="00982B67"/>
    <w:rsid w:val="009A2CA5"/>
    <w:rsid w:val="009E5329"/>
    <w:rsid w:val="00AE0D1E"/>
    <w:rsid w:val="00B3156B"/>
    <w:rsid w:val="00B6141E"/>
    <w:rsid w:val="00C55C00"/>
    <w:rsid w:val="00CD0241"/>
    <w:rsid w:val="00CE4C20"/>
    <w:rsid w:val="00CF56EE"/>
    <w:rsid w:val="00D368BB"/>
    <w:rsid w:val="00D80561"/>
    <w:rsid w:val="00DA1808"/>
    <w:rsid w:val="00DF664B"/>
    <w:rsid w:val="00F6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4F83C6"/>
  <w15:chartTrackingRefBased/>
  <w15:docId w15:val="{9C1ABAA3-1947-4712-978B-AE10EF4A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64B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664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64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64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64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64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64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64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64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64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66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66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66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66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F6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6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F66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64B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F6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64B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F664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66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F664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F664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DF664B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8650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86501"/>
    <w:rPr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28650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86501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727</Words>
  <Characters>794</Characters>
  <Application>Microsoft Office Word</Application>
  <DocSecurity>0</DocSecurity>
  <Lines>34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西岡</dc:creator>
  <cp:keywords/>
  <dc:description/>
  <cp:lastModifiedBy>直哉 西岡</cp:lastModifiedBy>
  <cp:revision>12</cp:revision>
  <dcterms:created xsi:type="dcterms:W3CDTF">2025-07-07T16:13:00Z</dcterms:created>
  <dcterms:modified xsi:type="dcterms:W3CDTF">2026-04-0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42decb-8d75-4537-b0ad-2f2fb8ff7d52</vt:lpwstr>
  </property>
</Properties>
</file>